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spacing w:line="240" w:lineRule="auto"/>
        <w:rPr>
          <w:rFonts w:hint="default" w:ascii="Times New Roman" w:hAnsi="Times New Roman" w:cs="Times New Roman"/>
          <w:sz w:val="24"/>
          <w:szCs w:val="32"/>
          <w:vertAlign w:val="baseli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omparison of </w:t>
      </w:r>
      <w:bookmarkStart w:id="0" w:name="_Hlk51426724"/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>SER and AL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>(AL/CR) in myopia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or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non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-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>myopia</w:t>
      </w:r>
      <w:bookmarkEnd w:id="0"/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between two groups.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bookmarkStart w:id="1" w:name="_GoBack"/>
      <w:bookmarkEnd w:id="1"/>
    </w:p>
    <w:p>
      <w:pPr>
        <w:jc w:val="center"/>
        <w:rPr>
          <w:rFonts w:hint="default" w:ascii="Times New Roman" w:hAnsi="Times New Roman" w:cs="Times New Roman"/>
          <w:sz w:val="24"/>
          <w:szCs w:val="32"/>
          <w:vertAlign w:val="baseline"/>
        </w:rPr>
      </w:pPr>
    </w:p>
    <w:tbl>
      <w:tblPr>
        <w:tblStyle w:val="5"/>
        <w:tblW w:w="9113" w:type="dxa"/>
        <w:jc w:val="center"/>
        <w:tblInd w:w="-5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2160"/>
        <w:gridCol w:w="1357"/>
        <w:gridCol w:w="1324"/>
        <w:gridCol w:w="1421"/>
        <w:gridCol w:w="14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3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Group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16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1357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2012</w:t>
            </w:r>
          </w:p>
        </w:tc>
        <w:tc>
          <w:tcPr>
            <w:tcW w:w="1324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2019</w:t>
            </w:r>
          </w:p>
        </w:tc>
        <w:tc>
          <w:tcPr>
            <w:tcW w:w="1421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or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Z</w:t>
            </w:r>
          </w:p>
        </w:tc>
        <w:tc>
          <w:tcPr>
            <w:tcW w:w="1421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0" w:type="dxa"/>
            <w:vMerge w:val="restar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Myopia</w:t>
            </w:r>
          </w:p>
        </w:tc>
        <w:tc>
          <w:tcPr>
            <w:tcW w:w="2160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SER, M(QR), D</w:t>
            </w:r>
            <w:r>
              <w:rPr>
                <w:rFonts w:hint="default" w:ascii="Times New Roman" w:hAnsi="Times New Roman" w:eastAsia="等线" w:cs="Times New Roman"/>
                <w:szCs w:val="21"/>
                <w:vertAlign w:val="superscript"/>
              </w:rPr>
              <w:t>†</w:t>
            </w:r>
          </w:p>
        </w:tc>
        <w:tc>
          <w:tcPr>
            <w:tcW w:w="1357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00 (2.44)</w:t>
            </w:r>
          </w:p>
        </w:tc>
        <w:tc>
          <w:tcPr>
            <w:tcW w:w="1324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-1.25 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 w:bidi="ar"/>
              </w:rPr>
              <w:t>(1.13)</w:t>
            </w:r>
          </w:p>
        </w:tc>
        <w:tc>
          <w:tcPr>
            <w:tcW w:w="142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.214</w:t>
            </w:r>
          </w:p>
        </w:tc>
        <w:tc>
          <w:tcPr>
            <w:tcW w:w="142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AL, mean±SD, mm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35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.63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 w:bidi="ar"/>
              </w:rPr>
              <w:t>0.88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.54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 w:bidi="ar"/>
              </w:rPr>
              <w:t>0.83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21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0" w:type="dxa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60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AL/CR, mean±SD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35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03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 w:bidi="ar"/>
              </w:rPr>
              <w:t>0.10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02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 w:bidi="ar"/>
              </w:rPr>
              <w:t>0.0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3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0" w:type="dxa"/>
            <w:vMerge w:val="restar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  <w:t>on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  <w:t>myopi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60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SER, M(QR), D</w:t>
            </w:r>
            <w:r>
              <w:rPr>
                <w:rFonts w:hint="default" w:ascii="Times New Roman" w:hAnsi="Times New Roman" w:eastAsia="等线" w:cs="Times New Roman"/>
                <w:szCs w:val="21"/>
                <w:vertAlign w:val="superscript"/>
              </w:rPr>
              <w:t>†</w:t>
            </w:r>
          </w:p>
        </w:tc>
        <w:tc>
          <w:tcPr>
            <w:tcW w:w="135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5 (0.58)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3 (0.63)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.641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AL, mean±SD, mm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35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.98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 w:bidi="ar"/>
              </w:rPr>
              <w:t>0.72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.92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 w:bidi="ar"/>
              </w:rPr>
              <w:t>0.68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183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430" w:type="dxa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60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AL/CR, mean±SD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357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4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 w:bidi="ar"/>
              </w:rPr>
              <w:t>0.09</w:t>
            </w:r>
          </w:p>
        </w:tc>
        <w:tc>
          <w:tcPr>
            <w:tcW w:w="1324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2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 w:bidi="ar"/>
              </w:rPr>
              <w:t>0.07</w:t>
            </w:r>
          </w:p>
        </w:tc>
        <w:tc>
          <w:tcPr>
            <w:tcW w:w="142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156</w:t>
            </w:r>
          </w:p>
        </w:tc>
        <w:tc>
          <w:tcPr>
            <w:tcW w:w="142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2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SER, spherical equivalent refraction; M(QR), median (interquartile range); D, diopters; 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hint="default" w:ascii="Times New Roman" w:hAnsi="Times New Roman" w:cs="Times New Roman"/>
          <w:sz w:val="18"/>
          <w:szCs w:val="18"/>
        </w:rPr>
        <w:t>,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 xml:space="preserve">Mann–Whitney U test; 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§</w:t>
      </w:r>
      <w:r>
        <w:rPr>
          <w:rFonts w:hint="default" w:ascii="Times New Roman" w:hAnsi="Times New Roman" w:cs="Times New Roman"/>
          <w:sz w:val="18"/>
          <w:szCs w:val="18"/>
        </w:rPr>
        <w:t>, independent-sample student's t-test.</w:t>
      </w:r>
    </w:p>
    <w:p>
      <w:pPr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jc w:val="both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2C0EBC"/>
    <w:rsid w:val="00904066"/>
    <w:rsid w:val="01483E98"/>
    <w:rsid w:val="01C822BD"/>
    <w:rsid w:val="041C377E"/>
    <w:rsid w:val="06B20291"/>
    <w:rsid w:val="07160ECE"/>
    <w:rsid w:val="07196172"/>
    <w:rsid w:val="07F8750D"/>
    <w:rsid w:val="0A5F3195"/>
    <w:rsid w:val="0B5236C4"/>
    <w:rsid w:val="0B9A50ED"/>
    <w:rsid w:val="0CD91358"/>
    <w:rsid w:val="0EB02FDE"/>
    <w:rsid w:val="0F402E5B"/>
    <w:rsid w:val="0FD4457B"/>
    <w:rsid w:val="0FDE4EEE"/>
    <w:rsid w:val="127122FF"/>
    <w:rsid w:val="13800116"/>
    <w:rsid w:val="14F36EF2"/>
    <w:rsid w:val="16641239"/>
    <w:rsid w:val="190F4FDB"/>
    <w:rsid w:val="19C376BB"/>
    <w:rsid w:val="1CA01988"/>
    <w:rsid w:val="1D8A530C"/>
    <w:rsid w:val="1DD049C9"/>
    <w:rsid w:val="1F191FCC"/>
    <w:rsid w:val="1F831FEC"/>
    <w:rsid w:val="208221F3"/>
    <w:rsid w:val="208C5EA0"/>
    <w:rsid w:val="2310473A"/>
    <w:rsid w:val="2AB806AF"/>
    <w:rsid w:val="2AC65CC3"/>
    <w:rsid w:val="2B681028"/>
    <w:rsid w:val="2BAE3E6F"/>
    <w:rsid w:val="2C2A5684"/>
    <w:rsid w:val="2DD22A22"/>
    <w:rsid w:val="31F74C30"/>
    <w:rsid w:val="33D520E2"/>
    <w:rsid w:val="34B000A5"/>
    <w:rsid w:val="35C91578"/>
    <w:rsid w:val="362D68FA"/>
    <w:rsid w:val="3676071D"/>
    <w:rsid w:val="36C36AD1"/>
    <w:rsid w:val="377160D4"/>
    <w:rsid w:val="386D60CC"/>
    <w:rsid w:val="3B773DB3"/>
    <w:rsid w:val="3CA6077A"/>
    <w:rsid w:val="3CE12398"/>
    <w:rsid w:val="3DB151D6"/>
    <w:rsid w:val="3FDC5DD3"/>
    <w:rsid w:val="40C01DD7"/>
    <w:rsid w:val="431151F6"/>
    <w:rsid w:val="4B8D5BE3"/>
    <w:rsid w:val="4C2C0EBC"/>
    <w:rsid w:val="4C97164E"/>
    <w:rsid w:val="4DF50052"/>
    <w:rsid w:val="4F5F0BCD"/>
    <w:rsid w:val="53545018"/>
    <w:rsid w:val="54422D59"/>
    <w:rsid w:val="554664FE"/>
    <w:rsid w:val="596A65D7"/>
    <w:rsid w:val="5BD71857"/>
    <w:rsid w:val="5DF617EB"/>
    <w:rsid w:val="600A2D75"/>
    <w:rsid w:val="61045234"/>
    <w:rsid w:val="61E64842"/>
    <w:rsid w:val="61EB5DD8"/>
    <w:rsid w:val="63AB6CA8"/>
    <w:rsid w:val="643F376A"/>
    <w:rsid w:val="674D34E8"/>
    <w:rsid w:val="69901A3A"/>
    <w:rsid w:val="69D70252"/>
    <w:rsid w:val="6AF52F2D"/>
    <w:rsid w:val="6DFD21C6"/>
    <w:rsid w:val="6E623E14"/>
    <w:rsid w:val="70BE0D84"/>
    <w:rsid w:val="72D259C8"/>
    <w:rsid w:val="76C455AE"/>
    <w:rsid w:val="7CE7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1:13:00Z</dcterms:created>
  <dc:creator>Administrator</dc:creator>
  <cp:lastModifiedBy>Administrator</cp:lastModifiedBy>
  <dcterms:modified xsi:type="dcterms:W3CDTF">2022-08-19T14:2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